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169" w:type="dxa"/>
        <w:tblInd w:w="93" w:type="dxa"/>
        <w:tblLook w:val="04A0" w:firstRow="1" w:lastRow="0" w:firstColumn="1" w:lastColumn="0" w:noHBand="0" w:noVBand="1"/>
      </w:tblPr>
      <w:tblGrid>
        <w:gridCol w:w="1684"/>
        <w:gridCol w:w="729"/>
        <w:gridCol w:w="531"/>
        <w:gridCol w:w="1869"/>
        <w:gridCol w:w="729"/>
        <w:gridCol w:w="729"/>
        <w:gridCol w:w="1149"/>
        <w:gridCol w:w="535"/>
        <w:gridCol w:w="741"/>
        <w:gridCol w:w="158"/>
        <w:gridCol w:w="315"/>
      </w:tblGrid>
      <w:tr w:rsidR="009C2723" w:rsidRPr="009C2723" w:rsidTr="009C2723">
        <w:trPr>
          <w:trHeight w:val="315"/>
        </w:trPr>
        <w:tc>
          <w:tcPr>
            <w:tcW w:w="79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8A1942" w:rsidRDefault="009C2723" w:rsidP="001D3B4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C2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3 Table. </w:t>
            </w:r>
            <w:r w:rsidR="008A1942" w:rsidRPr="008A194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RM</w:t>
            </w:r>
            <w:r w:rsidR="001D3B45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and SIM</w:t>
            </w:r>
            <w:r w:rsidR="008A1942" w:rsidRPr="008A194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transitions for lipid species analyzed</w:t>
            </w:r>
            <w:r w:rsidR="001D3B45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*</w:t>
            </w:r>
            <w:r w:rsidR="008A1942" w:rsidRPr="008A194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C2723" w:rsidRPr="009C2723" w:rsidTr="009C2723">
        <w:trPr>
          <w:trHeight w:val="300"/>
        </w:trPr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Lipid Species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Q1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Q3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Lipid Species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Q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Q3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Lipid Specie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Q1</w:t>
            </w:r>
          </w:p>
        </w:tc>
        <w:tc>
          <w:tcPr>
            <w:tcW w:w="4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Q3</w:t>
            </w:r>
          </w:p>
        </w:tc>
      </w:tr>
      <w:tr w:rsidR="009C2723" w:rsidRPr="009C2723" w:rsidTr="009C2723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MGDG 34: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775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243</w:t>
            </w:r>
          </w:p>
        </w:tc>
        <w:tc>
          <w:tcPr>
            <w:tcW w:w="1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DAG 16:1/16: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582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311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TAG 50:2</w:t>
            </w: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848.8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9C2723" w:rsidRPr="009C2723" w:rsidTr="009C2723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MGDG 34: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777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243</w:t>
            </w:r>
          </w:p>
        </w:tc>
        <w:tc>
          <w:tcPr>
            <w:tcW w:w="1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DAG 16:2/16: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582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313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TAG 50:1</w:t>
            </w: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850.8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9C2723" w:rsidRPr="009C2723" w:rsidTr="009C2723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MGDG 35: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789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243</w:t>
            </w:r>
          </w:p>
        </w:tc>
        <w:tc>
          <w:tcPr>
            <w:tcW w:w="1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DAG 16:1/16: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584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311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TAG 52:6</w:t>
            </w: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868.8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9C2723" w:rsidRPr="009C2723" w:rsidTr="009C2723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MGDG 36: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797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243</w:t>
            </w:r>
          </w:p>
        </w:tc>
        <w:tc>
          <w:tcPr>
            <w:tcW w:w="1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DAG 18:2/16: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608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313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TAG 52:5</w:t>
            </w: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870.8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9C2723" w:rsidRPr="009C2723" w:rsidTr="009C2723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MGDG 36: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803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243</w:t>
            </w:r>
          </w:p>
        </w:tc>
        <w:tc>
          <w:tcPr>
            <w:tcW w:w="1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DAG 16:2/18: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610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341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TAG 52:4</w:t>
            </w: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872.8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9C2723" w:rsidRPr="009C2723" w:rsidTr="009C2723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DGDG 34: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937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405</w:t>
            </w:r>
          </w:p>
        </w:tc>
        <w:tc>
          <w:tcPr>
            <w:tcW w:w="1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DAG 16:0/18: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610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337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TAG 52:3</w:t>
            </w: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874.8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9C2723" w:rsidRPr="009C2723" w:rsidTr="009C2723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DGDG 34: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939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405</w:t>
            </w:r>
          </w:p>
        </w:tc>
        <w:tc>
          <w:tcPr>
            <w:tcW w:w="1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DAG 16:1/18: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610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339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TAG 52:2</w:t>
            </w: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876.8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9C2723" w:rsidRPr="009C2723" w:rsidTr="009C2723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DGDG 35: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95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405</w:t>
            </w:r>
          </w:p>
        </w:tc>
        <w:tc>
          <w:tcPr>
            <w:tcW w:w="1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DAG 16:1/18: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612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341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TAG 52:0</w:t>
            </w: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880.8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9C2723" w:rsidRPr="009C2723" w:rsidTr="009C2723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DGDG 36: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959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405</w:t>
            </w:r>
          </w:p>
        </w:tc>
        <w:tc>
          <w:tcPr>
            <w:tcW w:w="1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DAG 16:0/18: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612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339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TAG 54:9</w:t>
            </w: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890.8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9C2723" w:rsidRPr="009C2723" w:rsidTr="009C2723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DGDG 36: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965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405</w:t>
            </w:r>
          </w:p>
        </w:tc>
        <w:tc>
          <w:tcPr>
            <w:tcW w:w="1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DAG 16:0/18: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614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341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TAG 54:8</w:t>
            </w: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892.8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9C2723" w:rsidRPr="009C2723" w:rsidTr="009C2723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PA 32: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643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153</w:t>
            </w:r>
          </w:p>
        </w:tc>
        <w:tc>
          <w:tcPr>
            <w:tcW w:w="1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DAG 18:3/18: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630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335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TAG 54:7</w:t>
            </w: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894.8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9C2723" w:rsidRPr="009C2723" w:rsidTr="009C2723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PA 32: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645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153</w:t>
            </w:r>
          </w:p>
        </w:tc>
        <w:tc>
          <w:tcPr>
            <w:tcW w:w="1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DAG 18:2/18: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634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337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TAG 54:6</w:t>
            </w: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896.8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9C2723" w:rsidRPr="009C2723" w:rsidTr="009C2723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PA 34: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669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153</w:t>
            </w:r>
          </w:p>
        </w:tc>
        <w:tc>
          <w:tcPr>
            <w:tcW w:w="1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DAG 18:2/18: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636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339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TAG 54:5</w:t>
            </w: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898.8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9C2723" w:rsidRPr="009C2723" w:rsidTr="009C2723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PA 34: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67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153</w:t>
            </w:r>
          </w:p>
        </w:tc>
        <w:tc>
          <w:tcPr>
            <w:tcW w:w="1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DAG 18:1/18: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638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339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TAG 54:4</w:t>
            </w: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900.8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9C2723" w:rsidRPr="009C2723" w:rsidTr="009C2723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PA 34: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673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153</w:t>
            </w:r>
          </w:p>
        </w:tc>
        <w:tc>
          <w:tcPr>
            <w:tcW w:w="1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DAG 18:2/18: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638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341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TAG 54:3</w:t>
            </w: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902.8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9C2723" w:rsidRPr="009C2723" w:rsidTr="009C2723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PA 36: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69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153</w:t>
            </w:r>
          </w:p>
        </w:tc>
        <w:tc>
          <w:tcPr>
            <w:tcW w:w="1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DAG 18:1/18: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640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341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TAG 54:2</w:t>
            </w: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904.8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9C2723" w:rsidRPr="009C2723" w:rsidTr="009C2723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PA 36: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693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153</w:t>
            </w:r>
          </w:p>
        </w:tc>
        <w:tc>
          <w:tcPr>
            <w:tcW w:w="1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TAG 46: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792.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TAG 54:0</w:t>
            </w: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908.8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9C2723" w:rsidRPr="009C2723" w:rsidTr="009C2723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PA 36: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695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153</w:t>
            </w:r>
          </w:p>
        </w:tc>
        <w:tc>
          <w:tcPr>
            <w:tcW w:w="1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TAG 48: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820.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TAG 56:8</w:t>
            </w: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920.9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9C2723" w:rsidRPr="009C2723" w:rsidTr="009C2723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PA 36: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697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153</w:t>
            </w:r>
          </w:p>
        </w:tc>
        <w:tc>
          <w:tcPr>
            <w:tcW w:w="1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TAG 48: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824.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9C2723" w:rsidRPr="009C2723" w:rsidTr="009C2723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PA 36: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699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153</w:t>
            </w:r>
          </w:p>
        </w:tc>
        <w:tc>
          <w:tcPr>
            <w:tcW w:w="18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TAG 50: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844.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9C2723" w:rsidRPr="009C2723" w:rsidTr="009C2723">
        <w:trPr>
          <w:trHeight w:val="300"/>
        </w:trPr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PA 36: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701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153</w:t>
            </w:r>
          </w:p>
        </w:tc>
        <w:tc>
          <w:tcPr>
            <w:tcW w:w="18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TAG 50: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846.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14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 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723" w:rsidRPr="009C2723" w:rsidRDefault="009C2723" w:rsidP="00AA7D8C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C2723">
              <w:rPr>
                <w:rFonts w:ascii="Times New Roman" w:eastAsia="Times New Roman" w:hAnsi="Times New Roman" w:cs="Times New Roman"/>
                <w:color w:val="000000"/>
                <w:szCs w:val="21"/>
              </w:rPr>
              <w:t> </w:t>
            </w:r>
          </w:p>
        </w:tc>
      </w:tr>
    </w:tbl>
    <w:p w:rsidR="001D3B45" w:rsidRPr="001D3B45" w:rsidRDefault="001D3B45" w:rsidP="001D3B45">
      <w:pPr>
        <w:pStyle w:val="a7"/>
        <w:shd w:val="clear" w:color="auto" w:fill="FFFFFF"/>
        <w:spacing w:before="0" w:beforeAutospacing="0" w:after="0" w:afterAutospacing="0" w:line="315" w:lineRule="atLeast"/>
        <w:ind w:leftChars="50" w:left="225" w:hangingChars="50" w:hanging="120"/>
        <w:rPr>
          <w:rFonts w:ascii="Times New Roman" w:hAnsi="Times New Roman" w:cs="Times New Roman"/>
          <w:color w:val="000000"/>
        </w:rPr>
      </w:pPr>
      <w:r w:rsidRPr="001D3B45">
        <w:rPr>
          <w:rFonts w:ascii="Times New Roman" w:hAnsi="Times New Roman" w:cs="Times New Roman" w:hint="eastAsia"/>
        </w:rPr>
        <w:t>*</w:t>
      </w:r>
      <w:r w:rsidRPr="001D3B45">
        <w:rPr>
          <w:rFonts w:ascii="Times New Roman" w:hAnsi="Times New Roman" w:cs="Times New Roman"/>
          <w:color w:val="000000"/>
        </w:rPr>
        <w:t>MRM (multiple reaction monitoring) transitions for MGDG, DGDG, PA, and DAG</w:t>
      </w:r>
      <w:r>
        <w:rPr>
          <w:rFonts w:ascii="Times New Roman" w:hAnsi="Times New Roman" w:cs="Times New Roman"/>
          <w:color w:val="000000"/>
        </w:rPr>
        <w:t xml:space="preserve"> </w:t>
      </w:r>
      <w:r w:rsidRPr="001D3B45">
        <w:rPr>
          <w:rFonts w:ascii="Times New Roman" w:hAnsi="Times New Roman" w:cs="Times New Roman"/>
          <w:color w:val="000000"/>
        </w:rPr>
        <w:t>species; as well as SIM (selective ion monitorin</w:t>
      </w:r>
      <w:r>
        <w:rPr>
          <w:rFonts w:ascii="Times New Roman" w:hAnsi="Times New Roman" w:cs="Times New Roman"/>
          <w:color w:val="000000"/>
        </w:rPr>
        <w:t>g</w:t>
      </w:r>
      <w:r w:rsidRPr="001D3B45">
        <w:rPr>
          <w:rFonts w:ascii="Times New Roman" w:hAnsi="Times New Roman" w:cs="Times New Roman"/>
          <w:color w:val="000000"/>
        </w:rPr>
        <w:t>) transitions for TAG species, SIM transitions only have Q1.</w:t>
      </w:r>
    </w:p>
    <w:p w:rsidR="009C2723" w:rsidRPr="001D3B45" w:rsidRDefault="009C2723" w:rsidP="001D3B4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C2723" w:rsidRPr="001D3B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0AA6" w:rsidRDefault="00BD0AA6" w:rsidP="004C3659">
      <w:r>
        <w:separator/>
      </w:r>
    </w:p>
  </w:endnote>
  <w:endnote w:type="continuationSeparator" w:id="0">
    <w:p w:rsidR="00BD0AA6" w:rsidRDefault="00BD0AA6" w:rsidP="004C3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0AA6" w:rsidRDefault="00BD0AA6" w:rsidP="004C3659">
      <w:r>
        <w:separator/>
      </w:r>
    </w:p>
  </w:footnote>
  <w:footnote w:type="continuationSeparator" w:id="0">
    <w:p w:rsidR="00BD0AA6" w:rsidRDefault="00BD0AA6" w:rsidP="004C36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136610"/>
    <w:multiLevelType w:val="hybridMultilevel"/>
    <w:tmpl w:val="9EF0D2B8"/>
    <w:lvl w:ilvl="0" w:tplc="96920C3C">
      <w:numFmt w:val="bullet"/>
      <w:lvlText w:val="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" w15:restartNumberingAfterBreak="0">
    <w:nsid w:val="01F36E71"/>
    <w:multiLevelType w:val="hybridMultilevel"/>
    <w:tmpl w:val="1C706D84"/>
    <w:lvl w:ilvl="0" w:tplc="E24AC08A">
      <w:numFmt w:val="bullet"/>
      <w:lvlText w:val=""/>
      <w:lvlJc w:val="left"/>
      <w:pPr>
        <w:ind w:left="465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4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6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2" w15:restartNumberingAfterBreak="0">
    <w:nsid w:val="7BA83C9E"/>
    <w:multiLevelType w:val="hybridMultilevel"/>
    <w:tmpl w:val="D5A0FEC2"/>
    <w:lvl w:ilvl="0" w:tplc="3148F0E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712"/>
    <w:rsid w:val="00062576"/>
    <w:rsid w:val="000A2441"/>
    <w:rsid w:val="000B1F18"/>
    <w:rsid w:val="000B5A95"/>
    <w:rsid w:val="00155E3A"/>
    <w:rsid w:val="00197AA3"/>
    <w:rsid w:val="001A6B48"/>
    <w:rsid w:val="001B4FA8"/>
    <w:rsid w:val="001D3B45"/>
    <w:rsid w:val="001D3D9A"/>
    <w:rsid w:val="001D3D9E"/>
    <w:rsid w:val="001E0F7F"/>
    <w:rsid w:val="001E3830"/>
    <w:rsid w:val="002016B9"/>
    <w:rsid w:val="00245712"/>
    <w:rsid w:val="00392F2B"/>
    <w:rsid w:val="004945C4"/>
    <w:rsid w:val="004C3659"/>
    <w:rsid w:val="004E4096"/>
    <w:rsid w:val="00525239"/>
    <w:rsid w:val="005342BB"/>
    <w:rsid w:val="005342F6"/>
    <w:rsid w:val="00576193"/>
    <w:rsid w:val="0059002E"/>
    <w:rsid w:val="005D06F5"/>
    <w:rsid w:val="005F161A"/>
    <w:rsid w:val="00622E24"/>
    <w:rsid w:val="006245C6"/>
    <w:rsid w:val="006264FE"/>
    <w:rsid w:val="0068261B"/>
    <w:rsid w:val="006937CC"/>
    <w:rsid w:val="006A4DC2"/>
    <w:rsid w:val="006B7A20"/>
    <w:rsid w:val="006C2627"/>
    <w:rsid w:val="006C6907"/>
    <w:rsid w:val="00701CFD"/>
    <w:rsid w:val="007106B8"/>
    <w:rsid w:val="00727D00"/>
    <w:rsid w:val="00734541"/>
    <w:rsid w:val="00734E1B"/>
    <w:rsid w:val="0077208C"/>
    <w:rsid w:val="00775931"/>
    <w:rsid w:val="00781E36"/>
    <w:rsid w:val="007848B1"/>
    <w:rsid w:val="007978CF"/>
    <w:rsid w:val="008125C4"/>
    <w:rsid w:val="00814FB6"/>
    <w:rsid w:val="008951C6"/>
    <w:rsid w:val="008A1942"/>
    <w:rsid w:val="008B2813"/>
    <w:rsid w:val="008C1FF5"/>
    <w:rsid w:val="008E1ACD"/>
    <w:rsid w:val="009278FD"/>
    <w:rsid w:val="009312AA"/>
    <w:rsid w:val="00936C6B"/>
    <w:rsid w:val="00953361"/>
    <w:rsid w:val="00954273"/>
    <w:rsid w:val="009C1267"/>
    <w:rsid w:val="009C2723"/>
    <w:rsid w:val="009C435E"/>
    <w:rsid w:val="00A17280"/>
    <w:rsid w:val="00A325B7"/>
    <w:rsid w:val="00A93540"/>
    <w:rsid w:val="00B23B78"/>
    <w:rsid w:val="00B23EE6"/>
    <w:rsid w:val="00B81B08"/>
    <w:rsid w:val="00BB1A68"/>
    <w:rsid w:val="00BD0AA6"/>
    <w:rsid w:val="00BE5702"/>
    <w:rsid w:val="00C21A65"/>
    <w:rsid w:val="00C32A7E"/>
    <w:rsid w:val="00C809A1"/>
    <w:rsid w:val="00C93BDC"/>
    <w:rsid w:val="00CB7228"/>
    <w:rsid w:val="00CD5CD8"/>
    <w:rsid w:val="00CE388A"/>
    <w:rsid w:val="00D071EF"/>
    <w:rsid w:val="00D41444"/>
    <w:rsid w:val="00D4442D"/>
    <w:rsid w:val="00D9386A"/>
    <w:rsid w:val="00DA206C"/>
    <w:rsid w:val="00E464FF"/>
    <w:rsid w:val="00E50C9B"/>
    <w:rsid w:val="00E5745C"/>
    <w:rsid w:val="00EB6193"/>
    <w:rsid w:val="00EC557C"/>
    <w:rsid w:val="00F2178C"/>
    <w:rsid w:val="00F644E4"/>
    <w:rsid w:val="00F8018D"/>
    <w:rsid w:val="00FA678C"/>
    <w:rsid w:val="00FB5DB1"/>
    <w:rsid w:val="00FD6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B3274C9-A85C-455D-8707-FAA3FA151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5336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53361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C36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C3659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4C36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C3659"/>
    <w:rPr>
      <w:sz w:val="18"/>
      <w:szCs w:val="18"/>
    </w:rPr>
  </w:style>
  <w:style w:type="paragraph" w:styleId="a6">
    <w:name w:val="List Paragraph"/>
    <w:basedOn w:val="a"/>
    <w:uiPriority w:val="34"/>
    <w:qFormat/>
    <w:rsid w:val="001D3B45"/>
    <w:pPr>
      <w:ind w:firstLineChars="200" w:firstLine="420"/>
    </w:pPr>
  </w:style>
  <w:style w:type="paragraph" w:styleId="a7">
    <w:name w:val="Normal (Web)"/>
    <w:basedOn w:val="a"/>
    <w:uiPriority w:val="99"/>
    <w:semiHidden/>
    <w:unhideWhenUsed/>
    <w:rsid w:val="001D3B4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198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72E795-3CA6-4979-B0EE-8C58CD9A4F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307</Characters>
  <Application>Microsoft Office Word</Application>
  <DocSecurity>0</DocSecurity>
  <Lines>10</Lines>
  <Paragraphs>3</Paragraphs>
  <ScaleCrop>false</ScaleCrop>
  <Company>Hewlett-Packard Company</Company>
  <LinksUpToDate>false</LinksUpToDate>
  <CharactersWithSpaces>1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</dc:creator>
  <cp:lastModifiedBy>Zuhua HE</cp:lastModifiedBy>
  <cp:revision>2</cp:revision>
  <dcterms:created xsi:type="dcterms:W3CDTF">2017-11-03T09:04:00Z</dcterms:created>
  <dcterms:modified xsi:type="dcterms:W3CDTF">2017-11-03T09:04:00Z</dcterms:modified>
</cp:coreProperties>
</file>